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C88" w:rsidRPr="007A4E11" w:rsidRDefault="007A4E1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A 5 × 2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mix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-design ANOVA was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ith on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etween-subjec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— a video (5: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trem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uanc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trem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uanc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no video i.e.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group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)— and on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within-subjec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—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unrealistic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ptimism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2: COVID-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infe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isk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ssessme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or “Me” and “Peer”).</w:t>
      </w:r>
    </w:p>
    <w:p w:rsidR="00C95C88" w:rsidRPr="007A4E11" w:rsidRDefault="007A4E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4E11">
        <w:rPr>
          <w:rFonts w:ascii="Times New Roman" w:eastAsia="Times New Roman" w:hAnsi="Times New Roman" w:cs="Times New Roman"/>
          <w:sz w:val="24"/>
          <w:szCs w:val="24"/>
        </w:rPr>
        <w:tab/>
        <w:t xml:space="preserve">ANOVA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unrealistic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ptimism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F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(1, 563) = 60.54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² = .10 (post-hoc test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we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>: 1 - β = 1.). Post-hoc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orre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a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hance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tract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COVID-19 (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M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5.82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SD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2.38)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to of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likelihoo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ther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gett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infec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M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6.27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SD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2.44;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= −7.78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&lt; .001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>= −.33).</w:t>
      </w:r>
    </w:p>
    <w:p w:rsidR="00C95C88" w:rsidRPr="007A4E11" w:rsidRDefault="007A4E11">
      <w:pPr>
        <w:spacing w:line="480" w:lineRule="auto"/>
        <w:ind w:firstLine="720"/>
        <w:rPr>
          <w:rFonts w:ascii="Times New Roman" w:eastAsia="Calibri" w:hAnsi="Times New Roman" w:cs="Times New Roman"/>
        </w:rPr>
      </w:pP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ffec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perimenta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(4, 563) = 6.16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² = .04 (post-hoc test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we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: 1 - β = 1.)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w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post-hoc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rre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COVID-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infe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isk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ssessme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iffer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trem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4.57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&lt; .001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= −.19), as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well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as for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nuanced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and the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control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condition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3.70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.002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= −.16). The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differences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in COVID-19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infection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risk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assessment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between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the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other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conditions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were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statistically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insignificant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escrip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tatistic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1.</w:t>
      </w:r>
    </w:p>
    <w:p w:rsidR="00C95C88" w:rsidRPr="007A4E11" w:rsidRDefault="007A4E1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intera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perimenta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ptimi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sm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(4, 563) = 7.84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² = .05 (post-hoc test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we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: 1 - β = 1.)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w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post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hoc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rrec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45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eoretica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pectati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w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interpre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iv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eoreticall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justifi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95C88" w:rsidRPr="007A4E11" w:rsidRDefault="007A4E1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unrealistic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ptimism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no video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5.52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&lt;.001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>= −.23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) and in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trem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5.20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&lt;.001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= −.22 and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positive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Gungsuh" w:hAnsi="Times New Roman" w:cs="Times New Roman"/>
          <w:sz w:val="24"/>
          <w:szCs w:val="24"/>
        </w:rPr>
        <w:t>nuanced</w:t>
      </w:r>
      <w:proofErr w:type="spellEnd"/>
      <w:r w:rsidRPr="007A4E11">
        <w:rPr>
          <w:rFonts w:ascii="Times New Roman" w:eastAsia="Gungsuh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5.60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&lt;.001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>= −.23)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. For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ifferenc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trem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.20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.999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.01 and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nuanc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= -1.17,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nf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= .999;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hen’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d </w:t>
      </w:r>
      <w:r w:rsidRPr="007A4E11">
        <w:rPr>
          <w:rFonts w:ascii="Times New Roman" w:eastAsia="Gungsuh" w:hAnsi="Times New Roman" w:cs="Times New Roman"/>
          <w:sz w:val="24"/>
          <w:szCs w:val="24"/>
        </w:rPr>
        <w:t>= −.05)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sul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how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ntrar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1,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expos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to the video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epict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peopl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who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not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follow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ule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commendation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duc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unrealistic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optimism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(see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1).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Descriptiv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statistics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2.</w:t>
      </w:r>
    </w:p>
    <w:p w:rsidR="00C95C88" w:rsidRPr="007A4E11" w:rsidRDefault="00C95C88">
      <w:pPr>
        <w:rPr>
          <w:rFonts w:ascii="Times New Roman" w:hAnsi="Times New Roman" w:cs="Times New Roman"/>
        </w:rPr>
      </w:pPr>
    </w:p>
    <w:p w:rsidR="00C95C88" w:rsidRPr="007A4E11" w:rsidRDefault="007A4E11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:rsidR="00C95C88" w:rsidRPr="007A4E11" w:rsidRDefault="007A4E11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Post-hoc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comparison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for the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main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effect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experimental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condition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2</w:t>
      </w:r>
    </w:p>
    <w:tbl>
      <w:tblPr>
        <w:tblStyle w:val="a"/>
        <w:tblW w:w="92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898"/>
        <w:gridCol w:w="992"/>
        <w:gridCol w:w="905"/>
        <w:gridCol w:w="930"/>
        <w:gridCol w:w="1020"/>
        <w:gridCol w:w="1170"/>
      </w:tblGrid>
      <w:tr w:rsidR="00C95C88" w:rsidRPr="007A4E11" w:rsidTr="007A4E11">
        <w:trPr>
          <w:trHeight w:val="440"/>
        </w:trPr>
        <w:tc>
          <w:tcPr>
            <w:tcW w:w="42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erimental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Cohen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's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</w:t>
            </w:r>
          </w:p>
        </w:tc>
      </w:tr>
      <w:tr w:rsidR="00C95C88" w:rsidRPr="007A4E11" w:rsidTr="007A4E11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95C88" w:rsidRPr="007A4E11" w:rsidTr="007A4E11">
        <w:trPr>
          <w:trHeight w:val="3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o vide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o vide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C95C88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o vide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19</w:t>
            </w:r>
          </w:p>
        </w:tc>
      </w:tr>
      <w:tr w:rsidR="00C95C88" w:rsidRPr="007A4E11" w:rsidTr="007A4E11">
        <w:trPr>
          <w:trHeight w:val="5"/>
        </w:trPr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o vide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95C88" w:rsidRPr="007A4E11" w:rsidRDefault="007A4E11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16</w:t>
            </w:r>
          </w:p>
        </w:tc>
      </w:tr>
    </w:tbl>
    <w:p w:rsidR="00C95C88" w:rsidRPr="007A4E11" w:rsidRDefault="007A4E11">
      <w:pPr>
        <w:spacing w:line="240" w:lineRule="auto"/>
        <w:ind w:right="-324"/>
        <w:rPr>
          <w:rFonts w:ascii="Times New Roman" w:hAnsi="Times New Roman" w:cs="Times New Roman"/>
        </w:rPr>
      </w:pPr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 family of 10.</w:t>
      </w:r>
    </w:p>
    <w:p w:rsidR="00C95C88" w:rsidRPr="007A4E11" w:rsidRDefault="00C95C88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95C88" w:rsidRPr="007A4E11" w:rsidRDefault="00C95C88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95C88" w:rsidRPr="007A4E11" w:rsidRDefault="007A4E11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</w:p>
    <w:p w:rsidR="00C95C88" w:rsidRPr="007A4E11" w:rsidRDefault="007A4E11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Summary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 xml:space="preserve"> 2</w:t>
      </w:r>
    </w:p>
    <w:tbl>
      <w:tblPr>
        <w:tblStyle w:val="a0"/>
        <w:tblW w:w="930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795"/>
        <w:gridCol w:w="1005"/>
        <w:gridCol w:w="1005"/>
        <w:gridCol w:w="975"/>
        <w:gridCol w:w="795"/>
        <w:gridCol w:w="997"/>
        <w:gridCol w:w="1170"/>
      </w:tblGrid>
      <w:tr w:rsidR="00C95C88" w:rsidRPr="007A4E11">
        <w:trPr>
          <w:trHeight w:val="297"/>
        </w:trPr>
        <w:tc>
          <w:tcPr>
            <w:tcW w:w="25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Unrealistic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2962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5C88" w:rsidRPr="007A4E11">
        <w:trPr>
          <w:trHeight w:val="225"/>
        </w:trPr>
        <w:tc>
          <w:tcPr>
            <w:tcW w:w="256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C95C8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eer</w:t>
            </w:r>
            <w:proofErr w:type="spellEnd"/>
          </w:p>
        </w:tc>
        <w:tc>
          <w:tcPr>
            <w:tcW w:w="2962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C95C8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5C88" w:rsidRPr="007A4E11">
        <w:trPr>
          <w:trHeight w:val="18"/>
        </w:trPr>
        <w:tc>
          <w:tcPr>
            <w:tcW w:w="2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erimental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Cohen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's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</w:t>
            </w:r>
          </w:p>
        </w:tc>
      </w:tr>
      <w:tr w:rsidR="00C95C88" w:rsidRPr="007A4E11">
        <w:trPr>
          <w:trHeight w:val="309"/>
        </w:trPr>
        <w:tc>
          <w:tcPr>
            <w:tcW w:w="256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Control (no video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5.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C95C88" w:rsidRPr="007A4E11">
        <w:trPr>
          <w:trHeight w:val="197"/>
        </w:trPr>
        <w:tc>
          <w:tcPr>
            <w:tcW w:w="25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  <w:bookmarkStart w:id="0" w:name="_GoBack"/>
            <w:bookmarkEnd w:id="0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22</w:t>
            </w:r>
          </w:p>
        </w:tc>
      </w:tr>
      <w:tr w:rsidR="00C95C88" w:rsidRPr="007A4E11">
        <w:trPr>
          <w:trHeight w:val="120"/>
        </w:trPr>
        <w:tc>
          <w:tcPr>
            <w:tcW w:w="25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5.60</w:t>
            </w:r>
          </w:p>
        </w:tc>
        <w:tc>
          <w:tcPr>
            <w:tcW w:w="9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C95C88" w:rsidRPr="007A4E11">
        <w:trPr>
          <w:trHeight w:val="55"/>
        </w:trPr>
        <w:tc>
          <w:tcPr>
            <w:tcW w:w="25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extrem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95C88" w:rsidRPr="007A4E11">
        <w:trPr>
          <w:trHeight w:val="119"/>
        </w:trPr>
        <w:tc>
          <w:tcPr>
            <w:tcW w:w="256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nuanced</w:t>
            </w:r>
            <w:proofErr w:type="spellEnd"/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deo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0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79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997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5C88" w:rsidRPr="007A4E11" w:rsidRDefault="007A4E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E11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</w:tr>
    </w:tbl>
    <w:p w:rsidR="00C95C88" w:rsidRPr="007A4E11" w:rsidRDefault="007A4E11">
      <w:pPr>
        <w:spacing w:line="480" w:lineRule="auto"/>
        <w:ind w:right="-324"/>
        <w:rPr>
          <w:rFonts w:ascii="Times New Roman" w:eastAsia="Times New Roman" w:hAnsi="Times New Roman" w:cs="Times New Roman"/>
          <w:sz w:val="24"/>
          <w:szCs w:val="24"/>
        </w:rPr>
      </w:pPr>
      <w:r w:rsidRPr="007A4E1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A4E1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A4E11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7A4E11"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 w:rsidRPr="007A4E11">
        <w:rPr>
          <w:rFonts w:ascii="Times New Roman" w:eastAsia="Times New Roman" w:hAnsi="Times New Roman" w:cs="Times New Roman"/>
          <w:sz w:val="24"/>
          <w:szCs w:val="24"/>
        </w:rPr>
        <w:t xml:space="preserve"> a family of 45.</w:t>
      </w:r>
    </w:p>
    <w:sectPr w:rsidR="00C95C88" w:rsidRPr="007A4E11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MTS3tLQ0MzexMDFV0lEKTi0uzszPAykwrAUAiCrpQCwAAAA="/>
  </w:docVars>
  <w:rsids>
    <w:rsidRoot w:val="00C95C88"/>
    <w:rsid w:val="007A4E11"/>
    <w:rsid w:val="00C9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75098"/>
  <w15:docId w15:val="{E24D230B-1FD7-4298-ADE5-1E84BF27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1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2</cp:revision>
  <dcterms:created xsi:type="dcterms:W3CDTF">2021-07-28T10:29:00Z</dcterms:created>
  <dcterms:modified xsi:type="dcterms:W3CDTF">2021-07-28T10:32:00Z</dcterms:modified>
</cp:coreProperties>
</file>